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423" w:rsidRPr="00284C24" w:rsidRDefault="005A6423" w:rsidP="005A642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84C24">
        <w:rPr>
          <w:rFonts w:ascii="Times New Roman" w:hAnsi="Times New Roman"/>
          <w:b/>
          <w:sz w:val="24"/>
          <w:szCs w:val="24"/>
        </w:rPr>
        <w:t>SI Appendix</w:t>
      </w:r>
    </w:p>
    <w:p w:rsidR="005A6423" w:rsidRPr="00284C24" w:rsidRDefault="005A6423" w:rsidP="005A6423">
      <w:pPr>
        <w:spacing w:line="480" w:lineRule="auto"/>
        <w:rPr>
          <w:sz w:val="18"/>
          <w:szCs w:val="18"/>
        </w:rPr>
      </w:pPr>
      <w:r w:rsidRPr="00284C24">
        <w:rPr>
          <w:b/>
          <w:sz w:val="18"/>
          <w:szCs w:val="18"/>
        </w:rPr>
        <w:t>Table S1:</w:t>
      </w:r>
      <w:r w:rsidRPr="00284C24">
        <w:rPr>
          <w:sz w:val="18"/>
          <w:szCs w:val="18"/>
        </w:rPr>
        <w:t xml:space="preserve"> Checklist and abundances of recorded songbird prey species for Eleanora’s Falcon at Kef Amor during 2010-2012.</w:t>
      </w:r>
    </w:p>
    <w:tbl>
      <w:tblPr>
        <w:tblW w:w="88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9"/>
        <w:gridCol w:w="5459"/>
        <w:gridCol w:w="647"/>
        <w:gridCol w:w="591"/>
        <w:gridCol w:w="591"/>
        <w:gridCol w:w="591"/>
        <w:gridCol w:w="597"/>
      </w:tblGrid>
      <w:tr w:rsidR="005A6423" w:rsidRPr="00284C24" w:rsidTr="00DB6DA0">
        <w:trPr>
          <w:trHeight w:val="138"/>
        </w:trPr>
        <w:tc>
          <w:tcPr>
            <w:tcW w:w="36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4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Species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ode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01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01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012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Total</w:t>
            </w:r>
          </w:p>
        </w:tc>
      </w:tr>
      <w:tr w:rsidR="005A6423" w:rsidRPr="00284C24" w:rsidTr="00DB6DA0">
        <w:trPr>
          <w:trHeight w:val="138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Garden Warbler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Sylvia bori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Sbo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4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4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55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 xml:space="preserve">Common Redstart 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>Phoenicurus phoenicuru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Pph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7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5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42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 xml:space="preserve">Northern Wheatear 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>Oenanthe oenanth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Ooe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7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1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07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ommon Swift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Apus apu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Aapu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7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7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56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Whinchat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Saxicola rubetr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Srub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7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04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Eurasian Wryneck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Jynx torquill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Jto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8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97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European Robin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Erithacus rubecul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Erub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7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51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Tree Pipit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Anthus triviali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Atri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38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Pied Flycatcher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Ficedula hypoleuc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Fhy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30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ommon Whitethroat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Sylvia communi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Sco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10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ommon Nightingale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Luscinia megarhyncho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Lme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05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Blackcap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Sylvia atricapill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Sat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94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Willow Warbler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Phylloscopus trochilu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Ptr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87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Spotted Flycatcher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Muscicapa striat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Mst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4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Eurasian Golden Oriole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Oriolus oriolu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Oori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6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ommon Quail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Coturnix coturnix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co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5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Hoopoe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Upupa epop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Uep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1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Subalpine Warbler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Sylvia cantilla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Sca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6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ommon Grasshopper Warbler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Locustella naevi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Lna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3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Song Thrush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Turdus philomelo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Tphi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3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 xml:space="preserve">Melodious Warbler 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>Hippolais polyglott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Hpo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2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Orphean Warbler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Sylvia hortensi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Sho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9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Eurasian Reed Warbler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Acrocephalus scirpaceu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Asci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6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Great Reed Warbler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Acrocephalus arundinaceu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Aaru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4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Red-backed Shrike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Lanius collurio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Lco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4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European Bee-eater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Merops apiaste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Mapi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2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lastRenderedPageBreak/>
              <w:t>27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Yellow Wagtail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Motacilla flav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Mfl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2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Black-eared Wheatear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Oenanthe hispanic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Ohi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2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Bluethroat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Luscinia svecic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Lsv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1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Spotted Crake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Porzana porzan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Ppo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1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Sardinian Warbler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Sylvia melanocephal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Sme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1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Greater Short-toed Lark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Calandrella brachydactyl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br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0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 w:cs="Arial"/>
                <w:sz w:val="18"/>
                <w:szCs w:val="18"/>
              </w:rPr>
              <w:t>Willow Warbler/Chiffchaff</w:t>
            </w:r>
            <w:r w:rsidRPr="00284C24">
              <w:rPr>
                <w:rFonts w:eastAsia="Times New Roman" w:cs="Arial"/>
                <w:i/>
                <w:iCs/>
                <w:sz w:val="18"/>
                <w:szCs w:val="18"/>
              </w:rPr>
              <w:t xml:space="preserve"> Phylloscopus trochilus/collybit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Pco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9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ommon Starling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Sturnus vulgari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Svu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9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Sky Lark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Alauda arvensi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Aarv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8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Egyptian Nightjar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Caprimulgus europaeu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eu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8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Western Bonelli's Warbler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Phylloscopus bonelli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Pbo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8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Woodchat Shrike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Lanius senato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Lse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7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Warbler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Phylloscopus sp.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Psp.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7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Pallid Swift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Apus pallidu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Apa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ommon Cuckoo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Cuculus canoru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uc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Ortolan Bunting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Emberiza hortulun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Eho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 w:cs="Arial"/>
                <w:sz w:val="18"/>
                <w:szCs w:val="18"/>
              </w:rPr>
              <w:t>Savi's Warbler</w:t>
            </w:r>
            <w:r w:rsidRPr="00284C24">
              <w:rPr>
                <w:rFonts w:eastAsia="Times New Roman" w:cs="Arial"/>
                <w:i/>
                <w:iCs/>
                <w:sz w:val="18"/>
                <w:szCs w:val="18"/>
              </w:rPr>
              <w:t xml:space="preserve"> Locustella luscinioide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Llu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European Turtle Dove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Streptopelia turtu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Stu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Tawny Pipit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Anthus campestri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Acam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Black Redstart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Phoenicurus ochruro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Poch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 w:cs="Arial"/>
                <w:sz w:val="18"/>
                <w:szCs w:val="18"/>
              </w:rPr>
              <w:t>Rufous-tailed Rock Thrush</w:t>
            </w:r>
            <w:r w:rsidRPr="00284C24">
              <w:rPr>
                <w:rFonts w:eastAsia="Times New Roman" w:cs="Arial"/>
                <w:i/>
                <w:iCs/>
                <w:sz w:val="18"/>
                <w:szCs w:val="18"/>
              </w:rPr>
              <w:t xml:space="preserve"> Monticola saxatili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Msa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ommon Stonechat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Saxicola torquat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Sto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Sedge Warbler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Acrocephalus schoenobaenu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Asch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orn Bunting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Emberiza calandr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Eca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irl Bunting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Emberiza cirlu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Eci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 xml:space="preserve">Common Chaffinch 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>Fringilla coeleb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Fco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Barn Swallow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Hirundo rustic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Hru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3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 w:cs="Arial"/>
                <w:sz w:val="18"/>
                <w:szCs w:val="18"/>
              </w:rPr>
              <w:t xml:space="preserve">Sandwich Tern </w:t>
            </w:r>
            <w:r w:rsidRPr="00284C24">
              <w:rPr>
                <w:rFonts w:eastAsia="Times New Roman" w:cs="Arial"/>
                <w:i/>
                <w:iCs/>
                <w:sz w:val="18"/>
                <w:szCs w:val="18"/>
              </w:rPr>
              <w:t xml:space="preserve"> Sterna sandvicensis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Ssa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Meadow Pipit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Anthus pratensi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Apr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Alpine Swift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Apus melb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Ame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lastRenderedPageBreak/>
              <w:t>57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Rufous-tailed Scrub Robin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Cercotrichas galactote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ga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House Martin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Delichon urbic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Durb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Eurasian Scops Owl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Otus scop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Osc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 w:cs="Arial"/>
                <w:sz w:val="18"/>
                <w:szCs w:val="18"/>
              </w:rPr>
              <w:t>Wood Warbler</w:t>
            </w:r>
            <w:r w:rsidRPr="00284C24">
              <w:rPr>
                <w:rFonts w:eastAsia="Times New Roman" w:cs="Arial"/>
                <w:i/>
                <w:iCs/>
                <w:sz w:val="18"/>
                <w:szCs w:val="18"/>
              </w:rPr>
              <w:t xml:space="preserve"> Phylloscopus sibilatrix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Psib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Water Rail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Rallus aquaticu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Raqu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ommon Blackbird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Turdus merul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Tm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2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3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 xml:space="preserve">Lesser Short-toed Lark 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>Calandrella rufesce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ruf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Dunlin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Calidris alpina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al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Red Knot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Calidris canutus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cnu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6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Little Stint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Calidris minut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mi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ommon Linnet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Carduelis cannabin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ca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8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European Greenfinch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Carduelis chlori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ch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69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Black Tern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Chlidonias nige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ni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70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Hawfinch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Coccothraustes coccothrauste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Ccoc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71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Reed Bunting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Emberiza schoeniclu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Esch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72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Western Olivaceous Warbler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Hippolais opac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Hop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73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Red-rumped Swallow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Hirundo daurica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Hdau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74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Little Crake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Porzana parv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Ppa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75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 xml:space="preserve">Goldcrest/Firecrest 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>Regulus sp.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Regu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A6423" w:rsidRPr="00284C24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76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Sand Martin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 xml:space="preserve"> Riparia ripari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Rri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</w:tr>
      <w:tr w:rsidR="005A6423" w:rsidRPr="00D77AF6" w:rsidTr="00DB6DA0">
        <w:trPr>
          <w:trHeight w:val="133"/>
        </w:trPr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77</w:t>
            </w:r>
          </w:p>
        </w:tc>
        <w:tc>
          <w:tcPr>
            <w:tcW w:w="5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 xml:space="preserve">Redwing </w:t>
            </w:r>
            <w:r w:rsidRPr="00284C24">
              <w:rPr>
                <w:rFonts w:eastAsia="Times New Roman"/>
                <w:i/>
                <w:iCs/>
                <w:sz w:val="18"/>
                <w:szCs w:val="18"/>
              </w:rPr>
              <w:t>Turdus iliacu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Tili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284C24" w:rsidRDefault="005A6423" w:rsidP="00DB6D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423" w:rsidRPr="00D77AF6" w:rsidRDefault="005A6423" w:rsidP="00DB6DA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84C24">
              <w:rPr>
                <w:rFonts w:eastAsia="Times New Roman"/>
                <w:sz w:val="18"/>
                <w:szCs w:val="18"/>
              </w:rPr>
              <w:t>1</w:t>
            </w:r>
          </w:p>
        </w:tc>
      </w:tr>
    </w:tbl>
    <w:p w:rsidR="005A6423" w:rsidRDefault="005A6423" w:rsidP="005A6423">
      <w:pPr>
        <w:pStyle w:val="Heading1"/>
        <w:shd w:val="clear" w:color="auto" w:fill="FFFFFF"/>
        <w:overflowPunct w:val="0"/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textAlignment w:val="baseline"/>
      </w:pPr>
    </w:p>
    <w:p w:rsidR="005A6423" w:rsidRPr="00BF3087" w:rsidRDefault="005A6423" w:rsidP="005A6423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186D9F" w:rsidRDefault="00186D9F">
      <w:bookmarkStart w:id="0" w:name="_GoBack"/>
      <w:bookmarkEnd w:id="0"/>
    </w:p>
    <w:sectPr w:rsidR="00186D9F" w:rsidSect="009014E1">
      <w:head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96246344"/>
      <w:docPartObj>
        <w:docPartGallery w:val="Page Numbers (Top of Page)"/>
        <w:docPartUnique/>
      </w:docPartObj>
    </w:sdtPr>
    <w:sdtEndPr/>
    <w:sdtContent>
      <w:p w:rsidR="000124E5" w:rsidRDefault="005A642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3</w:t>
        </w:r>
        <w:r>
          <w:fldChar w:fldCharType="end"/>
        </w:r>
      </w:p>
    </w:sdtContent>
  </w:sdt>
  <w:p w:rsidR="000124E5" w:rsidRDefault="005A64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BE1"/>
    <w:rsid w:val="00186D9F"/>
    <w:rsid w:val="005A6423"/>
    <w:rsid w:val="00730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F5D906-08F3-48E4-B4ED-9D5A0097B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423"/>
    <w:pPr>
      <w:spacing w:after="200" w:line="276" w:lineRule="auto"/>
    </w:pPr>
    <w:rPr>
      <w:rFonts w:eastAsiaTheme="minorEastAsia"/>
      <w:lang w:val="fr-FR" w:eastAsia="fr-FR"/>
    </w:rPr>
  </w:style>
  <w:style w:type="paragraph" w:styleId="Heading1">
    <w:name w:val="heading 1"/>
    <w:basedOn w:val="Normal"/>
    <w:link w:val="Heading1Char"/>
    <w:uiPriority w:val="9"/>
    <w:qFormat/>
    <w:rsid w:val="005A64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42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rsid w:val="005A64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A6423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5A6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8</Words>
  <Characters>3528</Characters>
  <Application>Microsoft Office Word</Application>
  <DocSecurity>0</DocSecurity>
  <Lines>29</Lines>
  <Paragraphs>8</Paragraphs>
  <ScaleCrop>false</ScaleCrop>
  <Company>SPS</Company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2-06-13T11:38:00Z</dcterms:created>
  <dcterms:modified xsi:type="dcterms:W3CDTF">2022-06-13T11:38:00Z</dcterms:modified>
</cp:coreProperties>
</file>